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73C272" w14:textId="7095AF0C" w:rsidR="00E66F3D" w:rsidRDefault="009A36D4" w:rsidP="009A36D4">
      <w:pPr>
        <w:jc w:val="center"/>
      </w:pPr>
      <w:r>
        <w:rPr>
          <w:b/>
          <w:bCs/>
          <w:u w:val="single"/>
        </w:rPr>
        <w:t>Supplementary Information</w:t>
      </w:r>
    </w:p>
    <w:p w14:paraId="65772A42" w14:textId="77777777" w:rsidR="00423CAC" w:rsidRDefault="00423CAC" w:rsidP="009A36D4">
      <w:pPr>
        <w:jc w:val="center"/>
      </w:pPr>
    </w:p>
    <w:p w14:paraId="08E2410E" w14:textId="77777777" w:rsidR="00B01E4C" w:rsidRDefault="00B01E4C" w:rsidP="009A36D4">
      <w:pPr>
        <w:jc w:val="center"/>
      </w:pPr>
    </w:p>
    <w:p w14:paraId="568BD5AA" w14:textId="77777777" w:rsidR="00EE50BD" w:rsidRDefault="00EE50BD" w:rsidP="009A36D4">
      <w:pPr>
        <w:jc w:val="center"/>
      </w:pPr>
    </w:p>
    <w:p w14:paraId="4F2E0E28" w14:textId="6DB45872" w:rsidR="00423CAC" w:rsidRDefault="006317BE" w:rsidP="00423CAC">
      <w:pPr>
        <w:rPr>
          <w:b/>
          <w:bCs/>
        </w:rPr>
      </w:pPr>
      <w:r>
        <w:rPr>
          <w:b/>
          <w:bCs/>
        </w:rPr>
        <w:t>s-</w:t>
      </w:r>
      <w:r w:rsidR="00423CAC">
        <w:rPr>
          <w:b/>
          <w:bCs/>
        </w:rPr>
        <w:t xml:space="preserve">Methods 1: </w:t>
      </w:r>
      <w:r w:rsidR="00EF3EB4">
        <w:rPr>
          <w:b/>
          <w:bCs/>
        </w:rPr>
        <w:t>Inclusion and exclusion criteria</w:t>
      </w:r>
    </w:p>
    <w:p w14:paraId="2ACE7459" w14:textId="77777777" w:rsidR="00035F6A" w:rsidRDefault="00035F6A" w:rsidP="00423CAC">
      <w:pPr>
        <w:rPr>
          <w:b/>
          <w:bCs/>
        </w:rPr>
      </w:pPr>
    </w:p>
    <w:p w14:paraId="31DC1BF7" w14:textId="77777777" w:rsidR="00035F6A" w:rsidRPr="00035F6A" w:rsidRDefault="00035F6A" w:rsidP="00035F6A">
      <w:pPr>
        <w:spacing w:line="360" w:lineRule="auto"/>
        <w:rPr>
          <w:iCs/>
        </w:rPr>
      </w:pPr>
      <w:r w:rsidRPr="00035F6A">
        <w:t xml:space="preserve">Inclusion criteria for all participants: 1) between 18­65 years of age; 2) capacity to consent to participation in the study; 3) modified Allen’s test showing adequate collateral circulation to the hand (to ensure safety of radial arterial catheterization); 4) no history of clotting or renal abnormality and no abnormal blood results on screening blood test; 5) English speaking sufficient to understand task instructions and information sheet; 6) in females, a negative urine pregnancy test at screening visit, and before PET and MRI scan. 7) for patients, </w:t>
      </w:r>
      <w:r w:rsidRPr="00035F6A">
        <w:rPr>
          <w:noProof/>
          <w:lang w:val="en-US"/>
        </w:rPr>
        <w:t xml:space="preserve">a Diagnostic and Statistical Manual of Mental Disorders (DSM-IV) diagnosis of a schizophrenia according to the </w:t>
      </w:r>
      <w:r w:rsidRPr="00035F6A">
        <w:rPr>
          <w:i/>
          <w:noProof/>
          <w:lang w:val="en-US"/>
        </w:rPr>
        <w:t>Structured Clinical Interview of DSM-IV-TR Axis I Disorders-Patient Edition</w:t>
      </w:r>
      <w:r w:rsidRPr="00035F6A">
        <w:rPr>
          <w:iCs/>
          <w:noProof/>
          <w:lang w:val="en-US"/>
        </w:rPr>
        <w:t xml:space="preserve">. </w:t>
      </w:r>
    </w:p>
    <w:p w14:paraId="6429957D" w14:textId="77777777" w:rsidR="00035F6A" w:rsidRPr="00035F6A" w:rsidRDefault="00035F6A" w:rsidP="00035F6A">
      <w:pPr>
        <w:spacing w:line="360" w:lineRule="auto"/>
      </w:pPr>
    </w:p>
    <w:p w14:paraId="2A58D68B" w14:textId="01D68963" w:rsidR="00035F6A" w:rsidRPr="000F6962" w:rsidRDefault="00035F6A" w:rsidP="00035F6A">
      <w:pPr>
        <w:spacing w:line="360" w:lineRule="auto"/>
      </w:pPr>
      <w:r w:rsidRPr="00035F6A">
        <w:t>Exclusion criteria for all participants: 1) ages &lt;18 or &gt;</w:t>
      </w:r>
      <w:r w:rsidR="00942744">
        <w:t>65</w:t>
      </w:r>
      <w:r w:rsidRPr="00035F6A">
        <w:t>; 2) a history of a head injury resulting in loss of consciousness; 3) personal history of serious medical illness; 4) contraindication to MRI scanning (e.g., metallic implants, claustrophobia, inability to lie comfortably for 90 minutes); 5) radiation exposure that would take total exposure (including participation in this study) to &gt;10mSv in 12 months; 6) current or lifetime history of substance use or dependence as determined by the Structured Clinical Interview for DSM-IV-TR (SCID-I/P); 7) screened positive for any of the following substances (except cannabis) on a multi-panel urine drug screen detecting the following substance; amphetamine (300ng/ml cut off), cocaine (150 ng/ml cut off), ketamine (1000 ng/ml cut off), cannabis (50ng/ml cut off), methamphetamine (300 ng/ml cut off), opiates (2000 ng/ml cut off) (</w:t>
      </w:r>
      <w:proofErr w:type="spellStart"/>
      <w:r w:rsidRPr="00035F6A">
        <w:t>SureScreen</w:t>
      </w:r>
      <w:proofErr w:type="spellEnd"/>
      <w:r w:rsidRPr="00035F6A">
        <w:t xml:space="preserve"> Diagnostics, Derby); 8) </w:t>
      </w:r>
      <w:r w:rsidRPr="00035F6A">
        <w:rPr>
          <w:rFonts w:cs="Trebuchet MS"/>
          <w:noProof/>
          <w:color w:val="000000"/>
          <w:lang w:val="en-US"/>
        </w:rPr>
        <w:t>current or recent use (no use within 3 months) o</w:t>
      </w:r>
      <w:r w:rsidR="00141A56">
        <w:rPr>
          <w:rFonts w:cs="Trebuchet MS"/>
          <w:noProof/>
          <w:color w:val="000000"/>
          <w:lang w:val="en-US"/>
        </w:rPr>
        <w:t xml:space="preserve">f H3R modulating drugs; </w:t>
      </w:r>
      <w:r w:rsidRPr="00035F6A">
        <w:t>9) donation of blood or blood products in excess of 500ml within a 60 day period prior to the present study; 10) for healthy volunteers, a lifetime history of an Axis-I psychiatric disorder (DSM-IV) or confirmed diagnosis of Axis-I disorder in 1</w:t>
      </w:r>
      <w:r w:rsidRPr="00035F6A">
        <w:rPr>
          <w:vertAlign w:val="superscript"/>
        </w:rPr>
        <w:t>st</w:t>
      </w:r>
      <w:r w:rsidRPr="00035F6A">
        <w:t xml:space="preserve"> degree relatives.</w:t>
      </w:r>
      <w:r>
        <w:t xml:space="preserve"> </w:t>
      </w:r>
    </w:p>
    <w:p w14:paraId="18856938" w14:textId="77777777" w:rsidR="00416920" w:rsidRDefault="00416920" w:rsidP="00423CAC">
      <w:pPr>
        <w:rPr>
          <w:b/>
          <w:bCs/>
        </w:rPr>
      </w:pPr>
    </w:p>
    <w:p w14:paraId="168C6A93" w14:textId="77777777" w:rsidR="00267DBA" w:rsidRPr="003D0195" w:rsidRDefault="00267DBA" w:rsidP="00267DBA">
      <w:pPr>
        <w:spacing w:line="360" w:lineRule="auto"/>
        <w:rPr>
          <w:bCs/>
        </w:rPr>
      </w:pPr>
    </w:p>
    <w:p w14:paraId="5AA13018" w14:textId="77777777" w:rsidR="00267DBA" w:rsidRPr="003D0195" w:rsidRDefault="00267DBA" w:rsidP="00E633EC">
      <w:pPr>
        <w:spacing w:line="360" w:lineRule="auto"/>
        <w:jc w:val="both"/>
      </w:pPr>
    </w:p>
    <w:p w14:paraId="1C83FF23" w14:textId="13B935C3" w:rsidR="0044426A" w:rsidRDefault="0044426A" w:rsidP="00423CAC">
      <w:pPr>
        <w:rPr>
          <w:b/>
          <w:bCs/>
        </w:rPr>
      </w:pPr>
    </w:p>
    <w:p w14:paraId="56083A91" w14:textId="77777777" w:rsidR="006B01AD" w:rsidRDefault="006B01AD" w:rsidP="00423CAC">
      <w:pPr>
        <w:rPr>
          <w:b/>
          <w:bCs/>
        </w:rPr>
      </w:pPr>
    </w:p>
    <w:p w14:paraId="0D3510F2" w14:textId="77777777" w:rsidR="001D7561" w:rsidRDefault="001D7561" w:rsidP="00423CAC">
      <w:pPr>
        <w:rPr>
          <w:b/>
          <w:bCs/>
        </w:rPr>
      </w:pPr>
    </w:p>
    <w:p w14:paraId="2ADB0C7B" w14:textId="1E7BC4AE" w:rsidR="00F24958" w:rsidRPr="00B46357" w:rsidRDefault="00F24958" w:rsidP="00423CAC">
      <w:r>
        <w:rPr>
          <w:b/>
          <w:bCs/>
        </w:rPr>
        <w:lastRenderedPageBreak/>
        <w:t xml:space="preserve">s-Figure </w:t>
      </w:r>
      <w:r w:rsidR="001D7561">
        <w:rPr>
          <w:b/>
          <w:bCs/>
        </w:rPr>
        <w:t>1</w:t>
      </w:r>
      <w:r>
        <w:rPr>
          <w:b/>
          <w:bCs/>
        </w:rPr>
        <w:t xml:space="preserve">: </w:t>
      </w:r>
      <w:r w:rsidR="00422475" w:rsidRPr="007A593D">
        <w:rPr>
          <w:b/>
          <w:bCs/>
        </w:rPr>
        <w:t xml:space="preserve">Striatal PET - </w:t>
      </w:r>
      <w:r w:rsidR="00422475" w:rsidRPr="007A593D">
        <w:rPr>
          <w:b/>
          <w:bCs/>
          <w:vertAlign w:val="superscript"/>
        </w:rPr>
        <w:t>1</w:t>
      </w:r>
      <w:r w:rsidR="00422475" w:rsidRPr="007A593D">
        <w:rPr>
          <w:b/>
          <w:bCs/>
        </w:rPr>
        <w:t>H-MRS data correlations</w:t>
      </w:r>
      <w:r w:rsidR="00422475" w:rsidRPr="00B46357">
        <w:t xml:space="preserve"> </w:t>
      </w:r>
    </w:p>
    <w:p w14:paraId="5918D4FD" w14:textId="77777777" w:rsidR="006B01AD" w:rsidRDefault="006B01AD" w:rsidP="00423CAC">
      <w:pPr>
        <w:rPr>
          <w:b/>
          <w:bCs/>
        </w:rPr>
      </w:pPr>
    </w:p>
    <w:p w14:paraId="7E1859AE" w14:textId="004A5A2C" w:rsidR="006B01AD" w:rsidRDefault="002B1D0C" w:rsidP="00423CAC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3F720840" wp14:editId="2F0D01AF">
            <wp:extent cx="5727700" cy="6141085"/>
            <wp:effectExtent l="0" t="0" r="0" b="5715"/>
            <wp:docPr id="1255866515" name="Picture 1" descr="A diagram of a patient's reac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5866515" name="Picture 1" descr="A diagram of a patient's reaction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6141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1D4F28" w14:textId="77777777" w:rsidR="009267BC" w:rsidRDefault="009267BC" w:rsidP="009267BC">
      <w:pPr>
        <w:spacing w:line="360" w:lineRule="auto"/>
      </w:pPr>
    </w:p>
    <w:p w14:paraId="075FFE78" w14:textId="63A71D45" w:rsidR="002B1D0C" w:rsidRPr="002B1D0C" w:rsidRDefault="002B1D0C" w:rsidP="009267BC">
      <w:pPr>
        <w:spacing w:line="360" w:lineRule="auto"/>
      </w:pPr>
      <w:r w:rsidRPr="002B1D0C">
        <w:t>Graphical representation of the relationship between [</w:t>
      </w:r>
      <w:r w:rsidRPr="002B1D0C">
        <w:rPr>
          <w:vertAlign w:val="superscript"/>
        </w:rPr>
        <w:t>11</w:t>
      </w:r>
      <w:r w:rsidRPr="002B1D0C">
        <w:t xml:space="preserve">C]MK-8278 tracer uptake and measures of glutamate collected </w:t>
      </w:r>
      <w:r w:rsidR="0092177D">
        <w:t>using</w:t>
      </w:r>
      <w:r w:rsidRPr="002B1D0C">
        <w:t xml:space="preserve"> </w:t>
      </w:r>
      <w:r w:rsidRPr="0092177D">
        <w:rPr>
          <w:vertAlign w:val="superscript"/>
        </w:rPr>
        <w:t>1</w:t>
      </w:r>
      <w:r w:rsidRPr="002B1D0C">
        <w:t xml:space="preserve">H-MRS in the </w:t>
      </w:r>
      <w:r w:rsidR="00E64263">
        <w:t>striatum</w:t>
      </w:r>
      <w:r w:rsidRPr="002B1D0C">
        <w:t xml:space="preserve">. A) portrays measures of Glu in both patients and controls, while B) portrays measures of </w:t>
      </w:r>
      <w:proofErr w:type="spellStart"/>
      <w:r w:rsidRPr="002B1D0C">
        <w:t>Glx</w:t>
      </w:r>
      <w:proofErr w:type="spellEnd"/>
      <w:r w:rsidRPr="002B1D0C">
        <w:t xml:space="preserve"> in both patients and controls. The shaded areas indicate 95% confidence intervals. </w:t>
      </w:r>
    </w:p>
    <w:p w14:paraId="27D0D239" w14:textId="77777777" w:rsidR="006B01AD" w:rsidRDefault="006B01AD" w:rsidP="00423CAC">
      <w:pPr>
        <w:rPr>
          <w:b/>
          <w:bCs/>
        </w:rPr>
      </w:pPr>
    </w:p>
    <w:p w14:paraId="324CC3C9" w14:textId="2B3A8289" w:rsidR="001C478B" w:rsidRPr="00423CAC" w:rsidRDefault="001C478B" w:rsidP="00A8180B">
      <w:pPr>
        <w:widowControl w:val="0"/>
        <w:autoSpaceDE w:val="0"/>
        <w:autoSpaceDN w:val="0"/>
        <w:adjustRightInd w:val="0"/>
        <w:spacing w:line="360" w:lineRule="auto"/>
        <w:rPr>
          <w:b/>
          <w:bCs/>
        </w:rPr>
      </w:pPr>
    </w:p>
    <w:sectPr w:rsidR="001C478B" w:rsidRPr="00423CAC" w:rsidSect="00515DC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33B"/>
    <w:rsid w:val="000356F3"/>
    <w:rsid w:val="00035F6A"/>
    <w:rsid w:val="00070DB4"/>
    <w:rsid w:val="0008373E"/>
    <w:rsid w:val="00092D8A"/>
    <w:rsid w:val="000A189D"/>
    <w:rsid w:val="00115F98"/>
    <w:rsid w:val="00141A56"/>
    <w:rsid w:val="0015462C"/>
    <w:rsid w:val="00166C1B"/>
    <w:rsid w:val="00182482"/>
    <w:rsid w:val="001A1D44"/>
    <w:rsid w:val="001C478B"/>
    <w:rsid w:val="001D7561"/>
    <w:rsid w:val="0020322F"/>
    <w:rsid w:val="00267DBA"/>
    <w:rsid w:val="00274A1E"/>
    <w:rsid w:val="002B1D0C"/>
    <w:rsid w:val="002C36BE"/>
    <w:rsid w:val="002E1DEF"/>
    <w:rsid w:val="00314556"/>
    <w:rsid w:val="003275E0"/>
    <w:rsid w:val="003528CC"/>
    <w:rsid w:val="00416920"/>
    <w:rsid w:val="00422475"/>
    <w:rsid w:val="00423CAC"/>
    <w:rsid w:val="0044426A"/>
    <w:rsid w:val="004473F3"/>
    <w:rsid w:val="004627CF"/>
    <w:rsid w:val="004A5B2F"/>
    <w:rsid w:val="00515DCC"/>
    <w:rsid w:val="0053110F"/>
    <w:rsid w:val="00563F61"/>
    <w:rsid w:val="00573FA3"/>
    <w:rsid w:val="005B6D9B"/>
    <w:rsid w:val="005D5169"/>
    <w:rsid w:val="005D51A1"/>
    <w:rsid w:val="006317BE"/>
    <w:rsid w:val="006B01AD"/>
    <w:rsid w:val="006D7505"/>
    <w:rsid w:val="00703944"/>
    <w:rsid w:val="007244FE"/>
    <w:rsid w:val="0079087F"/>
    <w:rsid w:val="007A593D"/>
    <w:rsid w:val="007F4033"/>
    <w:rsid w:val="00813A44"/>
    <w:rsid w:val="00834512"/>
    <w:rsid w:val="00843066"/>
    <w:rsid w:val="00876786"/>
    <w:rsid w:val="008C0CBC"/>
    <w:rsid w:val="008C6EAE"/>
    <w:rsid w:val="008E3743"/>
    <w:rsid w:val="008F1DE2"/>
    <w:rsid w:val="0092177D"/>
    <w:rsid w:val="009267BC"/>
    <w:rsid w:val="00942744"/>
    <w:rsid w:val="00946C7B"/>
    <w:rsid w:val="009A36D4"/>
    <w:rsid w:val="009D290A"/>
    <w:rsid w:val="009E40FF"/>
    <w:rsid w:val="009E5EA8"/>
    <w:rsid w:val="009F2F72"/>
    <w:rsid w:val="00A25999"/>
    <w:rsid w:val="00A354A8"/>
    <w:rsid w:val="00A425B2"/>
    <w:rsid w:val="00A43556"/>
    <w:rsid w:val="00A45417"/>
    <w:rsid w:val="00A8180B"/>
    <w:rsid w:val="00A8433B"/>
    <w:rsid w:val="00A86B1A"/>
    <w:rsid w:val="00AC3BF9"/>
    <w:rsid w:val="00B01E4C"/>
    <w:rsid w:val="00B06C44"/>
    <w:rsid w:val="00B46357"/>
    <w:rsid w:val="00B85B27"/>
    <w:rsid w:val="00BC25A8"/>
    <w:rsid w:val="00BE24E2"/>
    <w:rsid w:val="00BF7125"/>
    <w:rsid w:val="00C01275"/>
    <w:rsid w:val="00C42FDB"/>
    <w:rsid w:val="00CB0289"/>
    <w:rsid w:val="00CC0E82"/>
    <w:rsid w:val="00D278D9"/>
    <w:rsid w:val="00D569D2"/>
    <w:rsid w:val="00D71161"/>
    <w:rsid w:val="00DA0564"/>
    <w:rsid w:val="00DB08DC"/>
    <w:rsid w:val="00E10F68"/>
    <w:rsid w:val="00E56CCD"/>
    <w:rsid w:val="00E633EC"/>
    <w:rsid w:val="00E64263"/>
    <w:rsid w:val="00E66F3D"/>
    <w:rsid w:val="00E81674"/>
    <w:rsid w:val="00EE50BD"/>
    <w:rsid w:val="00EF3EB4"/>
    <w:rsid w:val="00F103B6"/>
    <w:rsid w:val="00F13E07"/>
    <w:rsid w:val="00F17457"/>
    <w:rsid w:val="00F24958"/>
    <w:rsid w:val="00F66774"/>
    <w:rsid w:val="00F73888"/>
    <w:rsid w:val="00F74E4D"/>
    <w:rsid w:val="00F77733"/>
    <w:rsid w:val="00F959D8"/>
    <w:rsid w:val="00FC4934"/>
    <w:rsid w:val="00FF4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CA6896"/>
  <w15:chartTrackingRefBased/>
  <w15:docId w15:val="{BEBACD18-8C2D-2941-928F-DFF0ABFCA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633E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633EC"/>
    <w:rPr>
      <w:rFonts w:asciiTheme="majorHAnsi" w:eastAsiaTheme="majorEastAsia" w:hAnsiTheme="majorHAnsi" w:cstheme="majorBidi"/>
      <w:color w:val="1F3763" w:themeColor="accent1" w:themeShade="7F"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E633E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595AE3E-5F1E-F845-BA9E-A5CDAA270B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2</Pages>
  <Words>369</Words>
  <Characters>210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heeshaan Arumuham</dc:creator>
  <cp:keywords/>
  <dc:description/>
  <cp:lastModifiedBy>Atheeshaan Arumuham</cp:lastModifiedBy>
  <cp:revision>97</cp:revision>
  <dcterms:created xsi:type="dcterms:W3CDTF">2023-08-17T14:59:00Z</dcterms:created>
  <dcterms:modified xsi:type="dcterms:W3CDTF">2023-11-07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hicago-author-date</vt:lpwstr>
  </property>
  <property fmtid="{D5CDD505-2E9C-101B-9397-08002B2CF9AE}" pid="3" name="Mendeley Recent Style Name 0_1">
    <vt:lpwstr>Chicago Manual of Style 17th edition (author-date)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ejnmmi-research</vt:lpwstr>
  </property>
  <property fmtid="{D5CDD505-2E9C-101B-9397-08002B2CF9AE}" pid="7" name="Mendeley Recent Style Name 2_1">
    <vt:lpwstr>EJNMMI Research</vt:lpwstr>
  </property>
  <property fmtid="{D5CDD505-2E9C-101B-9397-08002B2CF9AE}" pid="8" name="Mendeley Recent Style Id 3_1">
    <vt:lpwstr>http://www.zotero.org/styles/journal-of-neurology-neurosurgery-and-psychiatry</vt:lpwstr>
  </property>
  <property fmtid="{D5CDD505-2E9C-101B-9397-08002B2CF9AE}" pid="9" name="Mendeley Recent Style Name 3_1">
    <vt:lpwstr>Journal of Neurology, Neurosurgery, and Psychiatry</vt:lpwstr>
  </property>
  <property fmtid="{D5CDD505-2E9C-101B-9397-08002B2CF9AE}" pid="10" name="Mendeley Recent Style Id 4_1">
    <vt:lpwstr>http://www.zotero.org/styles/modern-language-association</vt:lpwstr>
  </property>
  <property fmtid="{D5CDD505-2E9C-101B-9397-08002B2CF9AE}" pid="11" name="Mendeley Recent Style Name 4_1">
    <vt:lpwstr>Modern Language Association 8th edition</vt:lpwstr>
  </property>
  <property fmtid="{D5CDD505-2E9C-101B-9397-08002B2CF9AE}" pid="12" name="Mendeley Recent Style Id 5_1">
    <vt:lpwstr>http://www.zotero.org/styles/psychiatry-research-neuroimaging</vt:lpwstr>
  </property>
  <property fmtid="{D5CDD505-2E9C-101B-9397-08002B2CF9AE}" pid="13" name="Mendeley Recent Style Name 5_1">
    <vt:lpwstr>Psychiatry Research: Neuroimaging</vt:lpwstr>
  </property>
  <property fmtid="{D5CDD505-2E9C-101B-9397-08002B2CF9AE}" pid="14" name="Mendeley Recent Style Id 6_1">
    <vt:lpwstr>http://www.zotero.org/styles/sage-harvard</vt:lpwstr>
  </property>
  <property fmtid="{D5CDD505-2E9C-101B-9397-08002B2CF9AE}" pid="15" name="Mendeley Recent Style Name 6_1">
    <vt:lpwstr>SAGE - Harvard</vt:lpwstr>
  </property>
  <property fmtid="{D5CDD505-2E9C-101B-9397-08002B2CF9AE}" pid="16" name="Mendeley Recent Style Id 7_1">
    <vt:lpwstr>http://www.zotero.org/styles/the-american-journal-of-psychiatry</vt:lpwstr>
  </property>
  <property fmtid="{D5CDD505-2E9C-101B-9397-08002B2CF9AE}" pid="17" name="Mendeley Recent Style Name 7_1">
    <vt:lpwstr>The American Journal of Psychiatry</vt:lpwstr>
  </property>
  <property fmtid="{D5CDD505-2E9C-101B-9397-08002B2CF9AE}" pid="18" name="Mendeley Recent Style Id 8_1">
    <vt:lpwstr>http://www.zotero.org/styles/the-journal-of-neuroscience</vt:lpwstr>
  </property>
  <property fmtid="{D5CDD505-2E9C-101B-9397-08002B2CF9AE}" pid="19" name="Mendeley Recent Style Name 8_1">
    <vt:lpwstr>The Journal of Neuroscience</vt:lpwstr>
  </property>
  <property fmtid="{D5CDD505-2E9C-101B-9397-08002B2CF9AE}" pid="20" name="Mendeley Recent Style Id 9_1">
    <vt:lpwstr>http://csl.mendeley.com/styles/258845441/MedicalEducationJKelly</vt:lpwstr>
  </property>
  <property fmtid="{D5CDD505-2E9C-101B-9397-08002B2CF9AE}" pid="21" name="Mendeley Recent Style Name 9_1">
    <vt:lpwstr>Vancouver (superscript) - James Kelly</vt:lpwstr>
  </property>
  <property fmtid="{D5CDD505-2E9C-101B-9397-08002B2CF9AE}" pid="22" name="Mendeley Citation Style_1">
    <vt:lpwstr>http://www.zotero.org/styles/the-journal-of-neuroscienc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190d9b80-aa0c-3e5c-954a-ae664f97d364</vt:lpwstr>
  </property>
</Properties>
</file>